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65EE" w:rsidRPr="00B809AF" w:rsidRDefault="00A165EE" w:rsidP="00A165E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809A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2</w:t>
      </w:r>
      <w:r w:rsidRPr="00B809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B809A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able. </w:t>
      </w:r>
      <w:r w:rsidRPr="00B809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nriched processes for genes down-regulated in EB</w:t>
      </w:r>
      <w:r w:rsidRPr="00B809A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RA+GSK</w:t>
      </w:r>
      <w:r w:rsidRPr="00B809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ompared to EB</w:t>
      </w:r>
      <w:r w:rsidRPr="00B809A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RA</w:t>
      </w:r>
      <w:r w:rsidRPr="00B809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Style w:val="a3"/>
        <w:tblW w:w="9090" w:type="dxa"/>
        <w:tblLook w:val="04A0" w:firstRow="1" w:lastRow="0" w:firstColumn="1" w:lastColumn="0" w:noHBand="0" w:noVBand="1"/>
      </w:tblPr>
      <w:tblGrid>
        <w:gridCol w:w="636"/>
        <w:gridCol w:w="5684"/>
        <w:gridCol w:w="905"/>
        <w:gridCol w:w="1865"/>
      </w:tblGrid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GO term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ount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old Enrichment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8762~mesenchymal cell differentiation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.801614764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14031~mesenchymal cell development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.801614764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60485~mesenchyme development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.65158371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8704~embryonic skeletal system morphogenesis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980392157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8754~branching morphogenesis of a tube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121266968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19748~secondary metabolic process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043782576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31349~positive regulation of defense response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450443191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1763~morphogenesis of a branching structure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376788553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8706~embryonic skeletal system development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167303285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8562~embryonic organ morphogenesis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786554622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2237~response to molecule of bacterial origin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626538988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5087~innate immune response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61312873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9206~purine ribonucleoside triphosphate biosynthetic process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06002401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9201~ribonucleoside triphosphate biosynthetic process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019013666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9145~purine nucleoside triphosphate biosynthetic process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019013666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3269~regulation of ion transport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019013666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9952~anterior/posterior pattern formation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978823529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9142~nucleoside triphosphate biosynthetic process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900807382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8568~embryonic organ development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70123119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9141~nucleoside triphosphate metabolic process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644723844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8705~skeletal system morphogenesis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552521008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9152~purine ribonucleotide biosynthetic process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400703871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9205~purine ribonucleoside triphosphate metabolic process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400703871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9199~ribonucleoside triphosphate metabolic process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371884347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9144~purine nucleoside triphosphate metabolic process</w:t>
            </w:r>
            <w:bookmarkStart w:id="0" w:name="_GoBack"/>
            <w:bookmarkEnd w:id="0"/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261330762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6164~purine nucleotide biosynthetic process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226073132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9260~ribonucleotide biosynthetic process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208728653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35239~tube morphogenesis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132931913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2252~immune effector process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969271291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30855~epithelial cell differentiation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904250751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9617~response to bacterium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886193234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9150~purine ribonucleotide metabolic process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883205456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6575~cellular amino acid derivative metabolic process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876257973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lastRenderedPageBreak/>
              <w:t>34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3002~regionalization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827590325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5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8584~positive regulation of response to stimulus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697507478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6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8729~tissue morphogenesis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65254902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7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5321~leukocyte activation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630627127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8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8544~epidermis development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59488491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9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6163~purine nucleotide metabolic process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566982922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9165~nucleotide biosynthetic process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566982922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35295~tube development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53197861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2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34654~nucleobase, nucleoside, nucleotide and nucleic acid biosynthetic process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473879915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3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34404~nucleobase, nucleoside and nucleotide biosynthetic process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473879915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4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60429~epithelium development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453899974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5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7423~sensory organ development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432468533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6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7389~pattern specification process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384313725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7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8283~cell proliferation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37269293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8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8598~embryonic morphogenesis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332860701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9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6955~immune response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306564365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6811~ion transport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279534314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1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55080~cation homeostasis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225915261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2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1944~vasculature development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21926412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3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1775~cell activation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218159459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4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9792~embryonic development ending in birth or egg hatching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144276154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5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50801~ion homeostasis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140198475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6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8878~chemical homeostasis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020496324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7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6812~cation transport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014594192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8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6952~defense response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940889527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9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7610~behavior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866399097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0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2127~regulation of cell proliferation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61781897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1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7155~cell adhesion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591529412</w:t>
            </w:r>
          </w:p>
        </w:tc>
      </w:tr>
      <w:tr w:rsidR="00A165EE" w:rsidRPr="0032476F" w:rsidTr="001707DB">
        <w:trPr>
          <w:trHeight w:val="330"/>
        </w:trPr>
        <w:tc>
          <w:tcPr>
            <w:tcW w:w="636" w:type="dxa"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2</w:t>
            </w:r>
          </w:p>
        </w:tc>
        <w:tc>
          <w:tcPr>
            <w:tcW w:w="5684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7186~G-protein coupled receptor protein signaling pathway</w:t>
            </w:r>
          </w:p>
        </w:tc>
        <w:tc>
          <w:tcPr>
            <w:tcW w:w="905" w:type="dxa"/>
          </w:tcPr>
          <w:p w:rsidR="00A165EE" w:rsidRPr="0032476F" w:rsidRDefault="00A165EE" w:rsidP="001707DB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65" w:type="dxa"/>
            <w:noWrap/>
            <w:hideMark/>
          </w:tcPr>
          <w:p w:rsidR="00A165EE" w:rsidRPr="0032476F" w:rsidRDefault="00A165EE" w:rsidP="001707D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488072914</w:t>
            </w:r>
          </w:p>
        </w:tc>
      </w:tr>
    </w:tbl>
    <w:p w:rsidR="00A165EE" w:rsidRPr="0032476F" w:rsidRDefault="00A165EE" w:rsidP="00A165E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4239F" w:rsidRDefault="0064239F"/>
    <w:sectPr w:rsidR="0064239F" w:rsidSect="0032476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5EE"/>
    <w:rsid w:val="0064239F"/>
    <w:rsid w:val="00A16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CBC098-0B46-4DC9-862E-62EECB170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65E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65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3</Words>
  <Characters>3328</Characters>
  <Application>Microsoft Office Word</Application>
  <DocSecurity>0</DocSecurity>
  <Lines>27</Lines>
  <Paragraphs>7</Paragraphs>
  <ScaleCrop>false</ScaleCrop>
  <Company/>
  <LinksUpToDate>false</LinksUpToDate>
  <CharactersWithSpaces>3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 Kye Kim</dc:creator>
  <cp:keywords/>
  <dc:description/>
  <cp:lastModifiedBy>Se Kye Kim</cp:lastModifiedBy>
  <cp:revision>1</cp:revision>
  <dcterms:created xsi:type="dcterms:W3CDTF">2015-01-28T06:32:00Z</dcterms:created>
  <dcterms:modified xsi:type="dcterms:W3CDTF">2015-01-28T06:33:00Z</dcterms:modified>
</cp:coreProperties>
</file>